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55EC7" w14:textId="77777777" w:rsidR="00862824" w:rsidRDefault="00862824" w:rsidP="00862824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88"/>
        <w:gridCol w:w="7002"/>
        <w:gridCol w:w="1066"/>
      </w:tblGrid>
      <w:tr w:rsidR="00A5162F" w14:paraId="666EA4A5" w14:textId="77777777" w:rsidTr="004D26C6">
        <w:tc>
          <w:tcPr>
            <w:tcW w:w="988" w:type="dxa"/>
          </w:tcPr>
          <w:p w14:paraId="0C3EC8FB" w14:textId="605EDF06" w:rsidR="00A5162F" w:rsidRDefault="00926813" w:rsidP="00862824">
            <w:proofErr w:type="spellStart"/>
            <w:r>
              <w:t>C</w:t>
            </w:r>
            <w:r w:rsidR="00965354">
              <w:t>riteria</w:t>
            </w:r>
            <w:proofErr w:type="spellEnd"/>
          </w:p>
        </w:tc>
        <w:tc>
          <w:tcPr>
            <w:tcW w:w="7002" w:type="dxa"/>
          </w:tcPr>
          <w:p w14:paraId="5FB100D3" w14:textId="3C6FD57D" w:rsidR="00A5162F" w:rsidRDefault="004D26C6" w:rsidP="00862824">
            <w:r>
              <w:t xml:space="preserve">Chapter </w:t>
            </w:r>
            <w:proofErr w:type="spellStart"/>
            <w:r>
              <w:t>name</w:t>
            </w:r>
            <w:proofErr w:type="spellEnd"/>
          </w:p>
        </w:tc>
        <w:tc>
          <w:tcPr>
            <w:tcW w:w="1066" w:type="dxa"/>
          </w:tcPr>
          <w:p w14:paraId="24798EF9" w14:textId="0A53A517" w:rsidR="00A5162F" w:rsidRDefault="004D26C6" w:rsidP="00862824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alls</w:t>
            </w:r>
            <w:proofErr w:type="spellEnd"/>
          </w:p>
        </w:tc>
      </w:tr>
      <w:tr w:rsidR="00A5162F" w:rsidRPr="00A5162F" w14:paraId="11C77197" w14:textId="77777777" w:rsidTr="004D26C6">
        <w:tc>
          <w:tcPr>
            <w:tcW w:w="988" w:type="dxa"/>
          </w:tcPr>
          <w:p w14:paraId="3DAF4501" w14:textId="48DFBC0E" w:rsidR="00A5162F" w:rsidRDefault="00A5162F" w:rsidP="00862824"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1</w:t>
            </w:r>
          </w:p>
        </w:tc>
        <w:tc>
          <w:tcPr>
            <w:tcW w:w="7002" w:type="dxa"/>
          </w:tcPr>
          <w:p w14:paraId="07F702E5" w14:textId="4231F737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Does not respond to shaking and shouting</w:t>
            </w:r>
          </w:p>
        </w:tc>
        <w:tc>
          <w:tcPr>
            <w:tcW w:w="1066" w:type="dxa"/>
          </w:tcPr>
          <w:p w14:paraId="2A36C244" w14:textId="145E9EF5" w:rsidR="00A5162F" w:rsidRPr="00A5162F" w:rsidRDefault="00A5162F" w:rsidP="00862824">
            <w:pPr>
              <w:rPr>
                <w:lang w:val="en-GB"/>
              </w:rPr>
            </w:pPr>
            <w:r>
              <w:rPr>
                <w:lang w:val="en-GB"/>
              </w:rPr>
              <w:t>105</w:t>
            </w:r>
          </w:p>
        </w:tc>
      </w:tr>
      <w:tr w:rsidR="00A5162F" w:rsidRPr="00A5162F" w14:paraId="3C7698D3" w14:textId="77777777" w:rsidTr="004D26C6">
        <w:tc>
          <w:tcPr>
            <w:tcW w:w="988" w:type="dxa"/>
          </w:tcPr>
          <w:p w14:paraId="2B5D5AE4" w14:textId="0328056D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2</w:t>
            </w:r>
          </w:p>
        </w:tc>
        <w:tc>
          <w:tcPr>
            <w:tcW w:w="7002" w:type="dxa"/>
          </w:tcPr>
          <w:p w14:paraId="377496AC" w14:textId="1806DB9A" w:rsidR="00A5162F" w:rsidRPr="00A5162F" w:rsidRDefault="00A5162F" w:rsidP="00862824">
            <w:pPr>
              <w:rPr>
                <w:lang w:val="en-GB"/>
              </w:rPr>
            </w:pP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Breathing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problems</w:t>
            </w:r>
          </w:p>
        </w:tc>
        <w:tc>
          <w:tcPr>
            <w:tcW w:w="1066" w:type="dxa"/>
          </w:tcPr>
          <w:p w14:paraId="0EC52705" w14:textId="1B43C18D" w:rsidR="00A5162F" w:rsidRPr="00A5162F" w:rsidRDefault="00A5162F" w:rsidP="00862824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A5162F" w:rsidRPr="00A5162F" w14:paraId="49DE4CFE" w14:textId="77777777" w:rsidTr="004D26C6">
        <w:tc>
          <w:tcPr>
            <w:tcW w:w="988" w:type="dxa"/>
          </w:tcPr>
          <w:p w14:paraId="2CD19E5C" w14:textId="74F0A878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3</w:t>
            </w:r>
          </w:p>
        </w:tc>
        <w:tc>
          <w:tcPr>
            <w:tcW w:w="7002" w:type="dxa"/>
          </w:tcPr>
          <w:p w14:paraId="00B502BF" w14:textId="444BE58A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Still conscious, but sudden faintness / dizziness</w:t>
            </w:r>
          </w:p>
        </w:tc>
        <w:tc>
          <w:tcPr>
            <w:tcW w:w="1066" w:type="dxa"/>
          </w:tcPr>
          <w:p w14:paraId="3B370C43" w14:textId="74D265F3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79</w:t>
            </w:r>
          </w:p>
        </w:tc>
      </w:tr>
      <w:tr w:rsidR="00A5162F" w:rsidRPr="00A5162F" w14:paraId="2D67E13F" w14:textId="77777777" w:rsidTr="004D26C6">
        <w:tc>
          <w:tcPr>
            <w:tcW w:w="988" w:type="dxa"/>
          </w:tcPr>
          <w:p w14:paraId="703C8BBB" w14:textId="49F88A34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4</w:t>
            </w:r>
          </w:p>
        </w:tc>
        <w:tc>
          <w:tcPr>
            <w:tcW w:w="7002" w:type="dxa"/>
          </w:tcPr>
          <w:p w14:paraId="5DC96E82" w14:textId="1CFF0537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Pale and clammy skin, sudden onset</w:t>
            </w:r>
          </w:p>
        </w:tc>
        <w:tc>
          <w:tcPr>
            <w:tcW w:w="1066" w:type="dxa"/>
          </w:tcPr>
          <w:p w14:paraId="13A14885" w14:textId="546E8889" w:rsidR="00A5162F" w:rsidRPr="00A5162F" w:rsidRDefault="00A5162F" w:rsidP="00862824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</w:tr>
      <w:tr w:rsidR="00A5162F" w:rsidRPr="00A5162F" w14:paraId="35C80D00" w14:textId="77777777" w:rsidTr="004D26C6">
        <w:tc>
          <w:tcPr>
            <w:tcW w:w="988" w:type="dxa"/>
          </w:tcPr>
          <w:p w14:paraId="0538F9F1" w14:textId="776FEB29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5</w:t>
            </w:r>
          </w:p>
        </w:tc>
        <w:tc>
          <w:tcPr>
            <w:tcW w:w="7002" w:type="dxa"/>
          </w:tcPr>
          <w:p w14:paraId="75D95409" w14:textId="0E3260CF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Significantly ill or weak, sudden onset</w:t>
            </w:r>
          </w:p>
        </w:tc>
        <w:tc>
          <w:tcPr>
            <w:tcW w:w="1066" w:type="dxa"/>
          </w:tcPr>
          <w:p w14:paraId="2D79D408" w14:textId="20ED0760" w:rsidR="00A5162F" w:rsidRPr="00A5162F" w:rsidRDefault="00A5162F" w:rsidP="00862824">
            <w:pPr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</w:tr>
      <w:tr w:rsidR="00A5162F" w:rsidRPr="00A5162F" w14:paraId="1B5CC32F" w14:textId="77777777" w:rsidTr="004D26C6">
        <w:tc>
          <w:tcPr>
            <w:tcW w:w="988" w:type="dxa"/>
          </w:tcPr>
          <w:p w14:paraId="56A78786" w14:textId="0EE198AD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6</w:t>
            </w:r>
          </w:p>
        </w:tc>
        <w:tc>
          <w:tcPr>
            <w:tcW w:w="7002" w:type="dxa"/>
          </w:tcPr>
          <w:p w14:paraId="7407074D" w14:textId="4A4BD956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Unwell and suddenly very frail</w:t>
            </w:r>
          </w:p>
        </w:tc>
        <w:tc>
          <w:tcPr>
            <w:tcW w:w="1066" w:type="dxa"/>
          </w:tcPr>
          <w:p w14:paraId="4CB01D31" w14:textId="001D6E1C" w:rsidR="00A5162F" w:rsidRPr="00A5162F" w:rsidRDefault="00A5162F" w:rsidP="00862824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</w:tr>
      <w:tr w:rsidR="00A5162F" w:rsidRPr="00A5162F" w14:paraId="404092A7" w14:textId="77777777" w:rsidTr="004D26C6">
        <w:tc>
          <w:tcPr>
            <w:tcW w:w="988" w:type="dxa"/>
          </w:tcPr>
          <w:p w14:paraId="50B8A882" w14:textId="536D79F0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7</w:t>
            </w:r>
          </w:p>
        </w:tc>
        <w:tc>
          <w:tcPr>
            <w:tcW w:w="7002" w:type="dxa"/>
          </w:tcPr>
          <w:p w14:paraId="5725532D" w14:textId="3A2D861A" w:rsidR="00A5162F" w:rsidRPr="00A5162F" w:rsidRDefault="00A5162F" w:rsidP="00862824">
            <w:pPr>
              <w:rPr>
                <w:lang w:val="en-GB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Assume serious / critical problem (more information not readily available)</w:t>
            </w:r>
          </w:p>
        </w:tc>
        <w:tc>
          <w:tcPr>
            <w:tcW w:w="1066" w:type="dxa"/>
          </w:tcPr>
          <w:p w14:paraId="4DF4B7EB" w14:textId="4D30F3B0" w:rsidR="00A5162F" w:rsidRPr="00A5162F" w:rsidRDefault="00A5162F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249</w:t>
            </w:r>
          </w:p>
        </w:tc>
      </w:tr>
      <w:tr w:rsidR="00A5162F" w:rsidRPr="00A5162F" w14:paraId="09FB7967" w14:textId="77777777" w:rsidTr="004D26C6">
        <w:tc>
          <w:tcPr>
            <w:tcW w:w="988" w:type="dxa"/>
          </w:tcPr>
          <w:p w14:paraId="5D11F381" w14:textId="4388A7E0" w:rsidR="00A5162F" w:rsidRPr="00862824" w:rsidRDefault="00A5162F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A.07.08</w:t>
            </w:r>
          </w:p>
        </w:tc>
        <w:tc>
          <w:tcPr>
            <w:tcW w:w="7002" w:type="dxa"/>
          </w:tcPr>
          <w:p w14:paraId="14B78763" w14:textId="68931E35" w:rsidR="00A5162F" w:rsidRPr="00A5162F" w:rsidRDefault="00A5162F" w:rsidP="00862824">
            <w:pPr>
              <w:rPr>
                <w:rFonts w:ascii="Aptos" w:eastAsia="Times New Roman" w:hAnsi="Aptos" w:cs="Times New Roman"/>
                <w:kern w:val="0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Difficulty communicating, assume serious / critical problem</w:t>
            </w:r>
          </w:p>
        </w:tc>
        <w:tc>
          <w:tcPr>
            <w:tcW w:w="1066" w:type="dxa"/>
          </w:tcPr>
          <w:p w14:paraId="5FD1AD8A" w14:textId="22E171F6" w:rsidR="00A5162F" w:rsidRPr="00A5162F" w:rsidRDefault="00A5162F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66</w:t>
            </w:r>
          </w:p>
        </w:tc>
      </w:tr>
      <w:tr w:rsidR="00A5162F" w:rsidRPr="00A5162F" w14:paraId="31F22DC4" w14:textId="77777777" w:rsidTr="004D26C6">
        <w:tc>
          <w:tcPr>
            <w:tcW w:w="988" w:type="dxa"/>
          </w:tcPr>
          <w:p w14:paraId="4F04EB46" w14:textId="1DA2E0CB" w:rsidR="00A5162F" w:rsidRPr="00A5162F" w:rsidRDefault="00A5162F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1</w:t>
            </w:r>
          </w:p>
        </w:tc>
        <w:tc>
          <w:tcPr>
            <w:tcW w:w="7002" w:type="dxa"/>
          </w:tcPr>
          <w:p w14:paraId="0AC2CB07" w14:textId="751792C7" w:rsidR="00A5162F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Exhausted patient (uncertain / unclear informat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)</w:t>
            </w:r>
          </w:p>
        </w:tc>
        <w:tc>
          <w:tcPr>
            <w:tcW w:w="1066" w:type="dxa"/>
          </w:tcPr>
          <w:p w14:paraId="6DF382EA" w14:textId="7CB4B8E9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262</w:t>
            </w:r>
          </w:p>
        </w:tc>
      </w:tr>
      <w:tr w:rsidR="00A5162F" w:rsidRPr="00A5162F" w14:paraId="3DF58C0E" w14:textId="77777777" w:rsidTr="004D26C6">
        <w:tc>
          <w:tcPr>
            <w:tcW w:w="988" w:type="dxa"/>
          </w:tcPr>
          <w:p w14:paraId="483BCFC5" w14:textId="4514B7B8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2</w:t>
            </w:r>
          </w:p>
        </w:tc>
        <w:tc>
          <w:tcPr>
            <w:tcW w:w="7002" w:type="dxa"/>
          </w:tcPr>
          <w:p w14:paraId="399E87C4" w14:textId="4C3E4B36" w:rsidR="00A5162F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Intense pain</w:t>
            </w:r>
          </w:p>
        </w:tc>
        <w:tc>
          <w:tcPr>
            <w:tcW w:w="1066" w:type="dxa"/>
          </w:tcPr>
          <w:p w14:paraId="11CB43D2" w14:textId="5E4ED35F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06</w:t>
            </w:r>
          </w:p>
        </w:tc>
      </w:tr>
      <w:tr w:rsidR="00A5162F" w:rsidRPr="00A5162F" w14:paraId="540625F3" w14:textId="77777777" w:rsidTr="004D26C6">
        <w:tc>
          <w:tcPr>
            <w:tcW w:w="988" w:type="dxa"/>
          </w:tcPr>
          <w:p w14:paraId="4DC93E78" w14:textId="387D5DB3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3</w:t>
            </w:r>
          </w:p>
        </w:tc>
        <w:tc>
          <w:tcPr>
            <w:tcW w:w="7002" w:type="dxa"/>
          </w:tcPr>
          <w:p w14:paraId="3C6E5CDB" w14:textId="52AC98EA" w:rsidR="00A5162F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Fainted several times, better now</w:t>
            </w:r>
          </w:p>
        </w:tc>
        <w:tc>
          <w:tcPr>
            <w:tcW w:w="1066" w:type="dxa"/>
          </w:tcPr>
          <w:p w14:paraId="70ED2089" w14:textId="5A1781F2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35</w:t>
            </w:r>
          </w:p>
        </w:tc>
      </w:tr>
      <w:tr w:rsidR="00A5162F" w:rsidRPr="00A5162F" w14:paraId="17A00EE9" w14:textId="77777777" w:rsidTr="004D26C6">
        <w:tc>
          <w:tcPr>
            <w:tcW w:w="988" w:type="dxa"/>
          </w:tcPr>
          <w:p w14:paraId="54196905" w14:textId="14BC4DF6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4</w:t>
            </w:r>
          </w:p>
        </w:tc>
        <w:tc>
          <w:tcPr>
            <w:tcW w:w="7002" w:type="dxa"/>
          </w:tcPr>
          <w:p w14:paraId="6DDEC40C" w14:textId="71F9C1C8" w:rsidR="00A5162F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Assistance required via home alarm system</w:t>
            </w:r>
          </w:p>
        </w:tc>
        <w:tc>
          <w:tcPr>
            <w:tcW w:w="1066" w:type="dxa"/>
          </w:tcPr>
          <w:p w14:paraId="1613FB65" w14:textId="158BF75E" w:rsidR="00A5162F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6</w:t>
            </w:r>
          </w:p>
        </w:tc>
      </w:tr>
      <w:tr w:rsidR="00A163E7" w:rsidRPr="00A5162F" w14:paraId="04EEEE1F" w14:textId="77777777" w:rsidTr="004D26C6">
        <w:tc>
          <w:tcPr>
            <w:tcW w:w="988" w:type="dxa"/>
          </w:tcPr>
          <w:p w14:paraId="07D6AA39" w14:textId="48FE065F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5</w:t>
            </w:r>
          </w:p>
        </w:tc>
        <w:tc>
          <w:tcPr>
            <w:tcW w:w="7002" w:type="dxa"/>
          </w:tcPr>
          <w:p w14:paraId="514CF70A" w14:textId="51335AFE" w:rsidR="00A163E7" w:rsidRPr="00A163E7" w:rsidRDefault="00A163E7" w:rsidP="00862824">
            <w:pPr>
              <w:rPr>
                <w:rFonts w:ascii="Aptos" w:eastAsia="Times New Roman" w:hAnsi="Aptos" w:cs="Times New Roman"/>
                <w:kern w:val="0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Functional impairment / rapid decline, recent onset</w:t>
            </w:r>
          </w:p>
        </w:tc>
        <w:tc>
          <w:tcPr>
            <w:tcW w:w="1066" w:type="dxa"/>
          </w:tcPr>
          <w:p w14:paraId="10AE2C87" w14:textId="764D1D94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211</w:t>
            </w:r>
          </w:p>
        </w:tc>
      </w:tr>
      <w:tr w:rsidR="00A163E7" w:rsidRPr="00A5162F" w14:paraId="1E58E1A1" w14:textId="77777777" w:rsidTr="004D26C6">
        <w:tc>
          <w:tcPr>
            <w:tcW w:w="988" w:type="dxa"/>
          </w:tcPr>
          <w:p w14:paraId="1105A9FF" w14:textId="2370FBB5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6</w:t>
            </w:r>
          </w:p>
        </w:tc>
        <w:tc>
          <w:tcPr>
            <w:tcW w:w="7002" w:type="dxa"/>
          </w:tcPr>
          <w:p w14:paraId="215749A5" w14:textId="2769654B" w:rsidR="00A163E7" w:rsidRPr="00A163E7" w:rsidRDefault="00A163E7" w:rsidP="00862824">
            <w:pPr>
              <w:rPr>
                <w:rFonts w:ascii="Aptos" w:eastAsia="Times New Roman" w:hAnsi="Aptos" w:cs="Times New Roman"/>
                <w:kern w:val="0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Assume urgent problem (more information not readily available)</w:t>
            </w:r>
          </w:p>
        </w:tc>
        <w:tc>
          <w:tcPr>
            <w:tcW w:w="1066" w:type="dxa"/>
          </w:tcPr>
          <w:p w14:paraId="2CB106A6" w14:textId="0CA4118A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35</w:t>
            </w:r>
          </w:p>
        </w:tc>
      </w:tr>
      <w:tr w:rsidR="00A163E7" w:rsidRPr="00A5162F" w14:paraId="440DBF00" w14:textId="77777777" w:rsidTr="004D26C6">
        <w:tc>
          <w:tcPr>
            <w:tcW w:w="988" w:type="dxa"/>
          </w:tcPr>
          <w:p w14:paraId="7AC786CD" w14:textId="294D6E39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7</w:t>
            </w:r>
          </w:p>
        </w:tc>
        <w:tc>
          <w:tcPr>
            <w:tcW w:w="7002" w:type="dxa"/>
          </w:tcPr>
          <w:p w14:paraId="538B4E66" w14:textId="4FA47098" w:rsidR="00A163E7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  <w:t>Assume urgent problem (lacking anything applicable in NINM)</w:t>
            </w:r>
          </w:p>
        </w:tc>
        <w:tc>
          <w:tcPr>
            <w:tcW w:w="1066" w:type="dxa"/>
          </w:tcPr>
          <w:p w14:paraId="224B7680" w14:textId="2FB176BF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72</w:t>
            </w:r>
          </w:p>
        </w:tc>
      </w:tr>
      <w:tr w:rsidR="00A163E7" w:rsidRPr="00A5162F" w14:paraId="67CF9B1D" w14:textId="77777777" w:rsidTr="004D26C6">
        <w:tc>
          <w:tcPr>
            <w:tcW w:w="988" w:type="dxa"/>
          </w:tcPr>
          <w:p w14:paraId="4DE0B014" w14:textId="29556844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8</w:t>
            </w:r>
          </w:p>
        </w:tc>
        <w:tc>
          <w:tcPr>
            <w:tcW w:w="7002" w:type="dxa"/>
          </w:tcPr>
          <w:p w14:paraId="3FCFC18A" w14:textId="21EBAE42" w:rsidR="00A163E7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Repeated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alls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, </w:t>
            </w: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unclear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problem</w:t>
            </w:r>
          </w:p>
        </w:tc>
        <w:tc>
          <w:tcPr>
            <w:tcW w:w="1066" w:type="dxa"/>
          </w:tcPr>
          <w:p w14:paraId="20408F8B" w14:textId="6988CCB3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7</w:t>
            </w:r>
          </w:p>
        </w:tc>
      </w:tr>
      <w:tr w:rsidR="00A163E7" w:rsidRPr="00A5162F" w14:paraId="0EF93320" w14:textId="77777777" w:rsidTr="004D26C6">
        <w:tc>
          <w:tcPr>
            <w:tcW w:w="988" w:type="dxa"/>
          </w:tcPr>
          <w:p w14:paraId="2A5ACC5C" w14:textId="6BFCBCD6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H.07.09</w:t>
            </w:r>
          </w:p>
        </w:tc>
        <w:tc>
          <w:tcPr>
            <w:tcW w:w="7002" w:type="dxa"/>
          </w:tcPr>
          <w:p w14:paraId="785EA841" w14:textId="7F94B6E5" w:rsidR="00A163E7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nb-NO"/>
                <w14:ligatures w14:val="none"/>
              </w:rPr>
            </w:pP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Difficulty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</w:t>
            </w: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communicating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, </w:t>
            </w:r>
            <w:proofErr w:type="spellStart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unclear</w:t>
            </w:r>
            <w:proofErr w:type="spellEnd"/>
            <w:r w:rsidRPr="008628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 xml:space="preserve"> problem</w:t>
            </w:r>
          </w:p>
        </w:tc>
        <w:tc>
          <w:tcPr>
            <w:tcW w:w="1066" w:type="dxa"/>
          </w:tcPr>
          <w:p w14:paraId="6269C6B7" w14:textId="436D30AD" w:rsidR="00A163E7" w:rsidRPr="00A5162F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40</w:t>
            </w:r>
          </w:p>
        </w:tc>
      </w:tr>
      <w:tr w:rsidR="00A163E7" w:rsidRPr="00A5162F" w14:paraId="6F31B448" w14:textId="77777777" w:rsidTr="004D26C6">
        <w:tc>
          <w:tcPr>
            <w:tcW w:w="988" w:type="dxa"/>
          </w:tcPr>
          <w:p w14:paraId="63EB1869" w14:textId="77777777" w:rsidR="00A163E7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</w:p>
        </w:tc>
        <w:tc>
          <w:tcPr>
            <w:tcW w:w="7002" w:type="dxa"/>
          </w:tcPr>
          <w:p w14:paraId="4D145733" w14:textId="6B108BB8" w:rsidR="00A163E7" w:rsidRPr="00862824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b-NO"/>
                <w14:ligatures w14:val="none"/>
              </w:rPr>
              <w:t>Total</w:t>
            </w:r>
          </w:p>
        </w:tc>
        <w:tc>
          <w:tcPr>
            <w:tcW w:w="1066" w:type="dxa"/>
          </w:tcPr>
          <w:p w14:paraId="20621E50" w14:textId="175622BF" w:rsidR="00A163E7" w:rsidRDefault="00A163E7" w:rsidP="0086282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b-NO"/>
                <w14:ligatures w14:val="none"/>
              </w:rPr>
              <w:t>1850</w:t>
            </w:r>
          </w:p>
        </w:tc>
      </w:tr>
    </w:tbl>
    <w:p w14:paraId="29FBC636" w14:textId="77777777" w:rsidR="00A5162F" w:rsidRPr="00A5162F" w:rsidRDefault="00A5162F" w:rsidP="00862824">
      <w:pPr>
        <w:rPr>
          <w:lang w:val="en-GB"/>
        </w:rPr>
      </w:pPr>
    </w:p>
    <w:sectPr w:rsidR="00A5162F" w:rsidRPr="00A5162F" w:rsidSect="008C3F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24"/>
    <w:rsid w:val="00000B2E"/>
    <w:rsid w:val="000062F2"/>
    <w:rsid w:val="00033E11"/>
    <w:rsid w:val="000464DF"/>
    <w:rsid w:val="00052CE4"/>
    <w:rsid w:val="00055516"/>
    <w:rsid w:val="000812EE"/>
    <w:rsid w:val="00085628"/>
    <w:rsid w:val="000941C5"/>
    <w:rsid w:val="0009696A"/>
    <w:rsid w:val="000A0974"/>
    <w:rsid w:val="000A27D6"/>
    <w:rsid w:val="000A478A"/>
    <w:rsid w:val="000B095F"/>
    <w:rsid w:val="000D228F"/>
    <w:rsid w:val="000E1B49"/>
    <w:rsid w:val="000F71A1"/>
    <w:rsid w:val="0010548C"/>
    <w:rsid w:val="00120A59"/>
    <w:rsid w:val="001262CA"/>
    <w:rsid w:val="00131A53"/>
    <w:rsid w:val="00132664"/>
    <w:rsid w:val="001432E0"/>
    <w:rsid w:val="001468BE"/>
    <w:rsid w:val="001533F8"/>
    <w:rsid w:val="00160367"/>
    <w:rsid w:val="001767B2"/>
    <w:rsid w:val="0017721A"/>
    <w:rsid w:val="00197A85"/>
    <w:rsid w:val="001A19B4"/>
    <w:rsid w:val="00214B98"/>
    <w:rsid w:val="0021692C"/>
    <w:rsid w:val="002266F2"/>
    <w:rsid w:val="002424C9"/>
    <w:rsid w:val="00252B07"/>
    <w:rsid w:val="00256611"/>
    <w:rsid w:val="00295BD0"/>
    <w:rsid w:val="002A0FAD"/>
    <w:rsid w:val="002B3CF2"/>
    <w:rsid w:val="002C6C15"/>
    <w:rsid w:val="00300A5A"/>
    <w:rsid w:val="003177C6"/>
    <w:rsid w:val="003210E8"/>
    <w:rsid w:val="00346E89"/>
    <w:rsid w:val="003568C7"/>
    <w:rsid w:val="0036035F"/>
    <w:rsid w:val="00362FC7"/>
    <w:rsid w:val="003A08EE"/>
    <w:rsid w:val="003A3447"/>
    <w:rsid w:val="003A7896"/>
    <w:rsid w:val="003C3528"/>
    <w:rsid w:val="003E7A5B"/>
    <w:rsid w:val="00406EB7"/>
    <w:rsid w:val="00407879"/>
    <w:rsid w:val="00421C0B"/>
    <w:rsid w:val="00455AFC"/>
    <w:rsid w:val="00455FC6"/>
    <w:rsid w:val="0047634C"/>
    <w:rsid w:val="004873AE"/>
    <w:rsid w:val="00493D92"/>
    <w:rsid w:val="004C2725"/>
    <w:rsid w:val="004D26C6"/>
    <w:rsid w:val="004D2B4C"/>
    <w:rsid w:val="004E1187"/>
    <w:rsid w:val="004E62B1"/>
    <w:rsid w:val="005017C2"/>
    <w:rsid w:val="00521558"/>
    <w:rsid w:val="00533744"/>
    <w:rsid w:val="00535587"/>
    <w:rsid w:val="0055469E"/>
    <w:rsid w:val="00561A05"/>
    <w:rsid w:val="005746DF"/>
    <w:rsid w:val="00581CAD"/>
    <w:rsid w:val="00582E24"/>
    <w:rsid w:val="00595E70"/>
    <w:rsid w:val="005A2B28"/>
    <w:rsid w:val="005E3BE7"/>
    <w:rsid w:val="005E3ED9"/>
    <w:rsid w:val="005E4F7F"/>
    <w:rsid w:val="005F41F2"/>
    <w:rsid w:val="00602537"/>
    <w:rsid w:val="006031CB"/>
    <w:rsid w:val="00607C71"/>
    <w:rsid w:val="00615B88"/>
    <w:rsid w:val="00635053"/>
    <w:rsid w:val="00641C62"/>
    <w:rsid w:val="00646152"/>
    <w:rsid w:val="006749B3"/>
    <w:rsid w:val="00676D02"/>
    <w:rsid w:val="00677FD6"/>
    <w:rsid w:val="006803E7"/>
    <w:rsid w:val="00687D5B"/>
    <w:rsid w:val="00695906"/>
    <w:rsid w:val="006A2F43"/>
    <w:rsid w:val="006D1DE8"/>
    <w:rsid w:val="006E1470"/>
    <w:rsid w:val="006E21F9"/>
    <w:rsid w:val="006E628B"/>
    <w:rsid w:val="006F00C2"/>
    <w:rsid w:val="006F37B5"/>
    <w:rsid w:val="006F62E2"/>
    <w:rsid w:val="006F6BA6"/>
    <w:rsid w:val="007002B9"/>
    <w:rsid w:val="0070355E"/>
    <w:rsid w:val="007150E3"/>
    <w:rsid w:val="00715C89"/>
    <w:rsid w:val="00720CC4"/>
    <w:rsid w:val="00743313"/>
    <w:rsid w:val="00767E0B"/>
    <w:rsid w:val="00771A96"/>
    <w:rsid w:val="00790266"/>
    <w:rsid w:val="007B073E"/>
    <w:rsid w:val="007D38F7"/>
    <w:rsid w:val="00803688"/>
    <w:rsid w:val="00833C69"/>
    <w:rsid w:val="0084498A"/>
    <w:rsid w:val="008529A3"/>
    <w:rsid w:val="00862824"/>
    <w:rsid w:val="008733D8"/>
    <w:rsid w:val="008847ED"/>
    <w:rsid w:val="0088538E"/>
    <w:rsid w:val="008A291A"/>
    <w:rsid w:val="008C2E11"/>
    <w:rsid w:val="008C3FCC"/>
    <w:rsid w:val="008C5D35"/>
    <w:rsid w:val="00921938"/>
    <w:rsid w:val="00926813"/>
    <w:rsid w:val="009536CD"/>
    <w:rsid w:val="00957DDC"/>
    <w:rsid w:val="00965354"/>
    <w:rsid w:val="00967B3A"/>
    <w:rsid w:val="009870BC"/>
    <w:rsid w:val="009926ED"/>
    <w:rsid w:val="009A1581"/>
    <w:rsid w:val="009C1155"/>
    <w:rsid w:val="009C5F31"/>
    <w:rsid w:val="009D4293"/>
    <w:rsid w:val="009D465F"/>
    <w:rsid w:val="009F1189"/>
    <w:rsid w:val="009F68EA"/>
    <w:rsid w:val="009F7723"/>
    <w:rsid w:val="00A057DD"/>
    <w:rsid w:val="00A1224D"/>
    <w:rsid w:val="00A163E7"/>
    <w:rsid w:val="00A21DA5"/>
    <w:rsid w:val="00A26692"/>
    <w:rsid w:val="00A34DB3"/>
    <w:rsid w:val="00A42BDD"/>
    <w:rsid w:val="00A5162F"/>
    <w:rsid w:val="00A636E3"/>
    <w:rsid w:val="00A73BB6"/>
    <w:rsid w:val="00AA14FD"/>
    <w:rsid w:val="00AB40C7"/>
    <w:rsid w:val="00AB6DD3"/>
    <w:rsid w:val="00AD4AE6"/>
    <w:rsid w:val="00AF4DC7"/>
    <w:rsid w:val="00B2765D"/>
    <w:rsid w:val="00B44160"/>
    <w:rsid w:val="00B4447E"/>
    <w:rsid w:val="00B757DA"/>
    <w:rsid w:val="00B77A07"/>
    <w:rsid w:val="00B83AA7"/>
    <w:rsid w:val="00BD6E83"/>
    <w:rsid w:val="00BF316B"/>
    <w:rsid w:val="00C046AA"/>
    <w:rsid w:val="00C075F7"/>
    <w:rsid w:val="00C20814"/>
    <w:rsid w:val="00C20F11"/>
    <w:rsid w:val="00C2239F"/>
    <w:rsid w:val="00C27086"/>
    <w:rsid w:val="00C32097"/>
    <w:rsid w:val="00C45D53"/>
    <w:rsid w:val="00C47F23"/>
    <w:rsid w:val="00C5574D"/>
    <w:rsid w:val="00C573EF"/>
    <w:rsid w:val="00C917F8"/>
    <w:rsid w:val="00CC5C4A"/>
    <w:rsid w:val="00CD132B"/>
    <w:rsid w:val="00CD30A9"/>
    <w:rsid w:val="00CE7F21"/>
    <w:rsid w:val="00CF6B15"/>
    <w:rsid w:val="00D012EF"/>
    <w:rsid w:val="00D06927"/>
    <w:rsid w:val="00D23F26"/>
    <w:rsid w:val="00D30ADC"/>
    <w:rsid w:val="00D329EA"/>
    <w:rsid w:val="00D32ED2"/>
    <w:rsid w:val="00D517E5"/>
    <w:rsid w:val="00D51C80"/>
    <w:rsid w:val="00D579AD"/>
    <w:rsid w:val="00D60345"/>
    <w:rsid w:val="00D605EC"/>
    <w:rsid w:val="00D652B9"/>
    <w:rsid w:val="00D70D48"/>
    <w:rsid w:val="00D74033"/>
    <w:rsid w:val="00DA6B80"/>
    <w:rsid w:val="00DA6B86"/>
    <w:rsid w:val="00DB2CE6"/>
    <w:rsid w:val="00DB3D67"/>
    <w:rsid w:val="00DC0F1D"/>
    <w:rsid w:val="00DC1A19"/>
    <w:rsid w:val="00DE0126"/>
    <w:rsid w:val="00DE5B01"/>
    <w:rsid w:val="00DF3453"/>
    <w:rsid w:val="00DF69D8"/>
    <w:rsid w:val="00E0207F"/>
    <w:rsid w:val="00E02B76"/>
    <w:rsid w:val="00E3022F"/>
    <w:rsid w:val="00E37257"/>
    <w:rsid w:val="00E455A9"/>
    <w:rsid w:val="00E6331F"/>
    <w:rsid w:val="00E82943"/>
    <w:rsid w:val="00E869F1"/>
    <w:rsid w:val="00E90094"/>
    <w:rsid w:val="00E93ADD"/>
    <w:rsid w:val="00EA4CC7"/>
    <w:rsid w:val="00EB1A45"/>
    <w:rsid w:val="00EC5E48"/>
    <w:rsid w:val="00EF2F7E"/>
    <w:rsid w:val="00F0250A"/>
    <w:rsid w:val="00F17BE5"/>
    <w:rsid w:val="00F53145"/>
    <w:rsid w:val="00F637F9"/>
    <w:rsid w:val="00F64ABF"/>
    <w:rsid w:val="00F70C99"/>
    <w:rsid w:val="00F91F74"/>
    <w:rsid w:val="00F9493E"/>
    <w:rsid w:val="00FA0B7F"/>
    <w:rsid w:val="00FA3C00"/>
    <w:rsid w:val="00FA4FF9"/>
    <w:rsid w:val="00FA55D6"/>
    <w:rsid w:val="00FB1DC5"/>
    <w:rsid w:val="00FB22B1"/>
    <w:rsid w:val="00FC122C"/>
    <w:rsid w:val="00FC2A23"/>
    <w:rsid w:val="00FD6C33"/>
    <w:rsid w:val="00FE5192"/>
    <w:rsid w:val="00FE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59CD7C"/>
  <w14:defaultImageDpi w14:val="32767"/>
  <w15:chartTrackingRefBased/>
  <w15:docId w15:val="{DE13AFC1-E65E-0A46-BC24-5525DD118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62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62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62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62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62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628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628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628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628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62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862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862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86282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86282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86282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86282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86282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86282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8628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862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8628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862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8628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86282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86282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86282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862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86282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86282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862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msonormal"/>
    <w:basedOn w:val="Normal"/>
    <w:rsid w:val="008628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7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84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Fosso Smievoll</dc:creator>
  <cp:keywords/>
  <dc:description/>
  <cp:lastModifiedBy>Vilde Fosso Smievoll</cp:lastModifiedBy>
  <cp:revision>4</cp:revision>
  <cp:lastPrinted>2025-06-14T15:58:00Z</cp:lastPrinted>
  <dcterms:created xsi:type="dcterms:W3CDTF">2025-06-14T15:58:00Z</dcterms:created>
  <dcterms:modified xsi:type="dcterms:W3CDTF">2025-07-09T18:07:00Z</dcterms:modified>
</cp:coreProperties>
</file>